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7085E" w:rsidRDefault="00915293">
      <w:pPr>
        <w:rPr>
          <w:lang w:val="en-GB"/>
        </w:rPr>
      </w:pPr>
      <w:r>
        <w:rPr>
          <w:lang w:val="en-GB"/>
        </w:rPr>
        <w:t>Supplementary material: Self-reported questionnaire</w:t>
      </w:r>
    </w:p>
    <w:tbl>
      <w:tblPr>
        <w:tblW w:w="9781" w:type="dxa"/>
        <w:tblInd w:w="-147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090"/>
        <w:gridCol w:w="369"/>
        <w:gridCol w:w="369"/>
        <w:gridCol w:w="369"/>
        <w:gridCol w:w="369"/>
        <w:gridCol w:w="369"/>
        <w:gridCol w:w="369"/>
        <w:gridCol w:w="369"/>
        <w:gridCol w:w="369"/>
        <w:gridCol w:w="369"/>
        <w:gridCol w:w="370"/>
      </w:tblGrid>
      <w:tr w:rsidR="00915293" w:rsidRPr="00915293" w:rsidTr="0052057F">
        <w:trPr>
          <w:trHeight w:val="325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 xml:space="preserve">Age </w:t>
            </w: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………………………</w:t>
            </w:r>
          </w:p>
        </w:tc>
      </w:tr>
      <w:tr w:rsidR="00915293" w:rsidRPr="00915293" w:rsidTr="0052057F">
        <w:trPr>
          <w:trHeight w:val="583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Sex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915293">
              <w:rPr>
                <w:lang w:val="en-US"/>
              </w:rPr>
              <w:t>Male</w:t>
            </w:r>
          </w:p>
          <w:p w:rsidR="00915293" w:rsidRPr="00915293" w:rsidRDefault="00915293" w:rsidP="00915293">
            <w:pPr>
              <w:numPr>
                <w:ilvl w:val="0"/>
                <w:numId w:val="1"/>
              </w:numPr>
              <w:rPr>
                <w:lang w:val="en-US"/>
              </w:rPr>
            </w:pPr>
            <w:r w:rsidRPr="00915293">
              <w:rPr>
                <w:lang w:val="en-US"/>
              </w:rPr>
              <w:t>Female</w:t>
            </w:r>
          </w:p>
        </w:tc>
      </w:tr>
      <w:tr w:rsidR="00915293" w:rsidRPr="00915293" w:rsidTr="0052057F">
        <w:trPr>
          <w:trHeight w:val="1340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Marital status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915293">
              <w:rPr>
                <w:lang w:val="en-US"/>
              </w:rPr>
              <w:t>Married</w:t>
            </w:r>
          </w:p>
          <w:p w:rsidR="00915293" w:rsidRPr="00915293" w:rsidRDefault="00915293" w:rsidP="00915293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915293">
              <w:rPr>
                <w:lang w:val="en-US"/>
              </w:rPr>
              <w:t>Unmarried</w:t>
            </w:r>
          </w:p>
          <w:p w:rsidR="00915293" w:rsidRPr="00915293" w:rsidRDefault="00915293" w:rsidP="00915293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915293">
              <w:rPr>
                <w:lang w:val="en-US"/>
              </w:rPr>
              <w:t>Widow</w:t>
            </w:r>
          </w:p>
          <w:p w:rsidR="00915293" w:rsidRPr="00915293" w:rsidRDefault="00915293" w:rsidP="00915293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915293">
              <w:rPr>
                <w:lang w:val="en-US"/>
              </w:rPr>
              <w:t>Divorced</w:t>
            </w:r>
          </w:p>
          <w:p w:rsidR="00915293" w:rsidRPr="00915293" w:rsidRDefault="00915293" w:rsidP="00915293">
            <w:pPr>
              <w:numPr>
                <w:ilvl w:val="0"/>
                <w:numId w:val="2"/>
              </w:numPr>
              <w:rPr>
                <w:lang w:val="en-US"/>
              </w:rPr>
            </w:pPr>
            <w:r w:rsidRPr="00915293">
              <w:rPr>
                <w:lang w:val="en-US"/>
              </w:rPr>
              <w:t>Cohabitant</w:t>
            </w:r>
          </w:p>
        </w:tc>
      </w:tr>
      <w:tr w:rsidR="00915293" w:rsidRPr="00915293" w:rsidTr="0052057F">
        <w:trPr>
          <w:trHeight w:val="1039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 xml:space="preserve"> Educational attainment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915293">
              <w:rPr>
                <w:lang w:val="en-US"/>
              </w:rPr>
              <w:t>Elementary school</w:t>
            </w:r>
          </w:p>
          <w:p w:rsidR="00915293" w:rsidRPr="00915293" w:rsidRDefault="00915293" w:rsidP="00915293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915293">
              <w:rPr>
                <w:lang w:val="en-US"/>
              </w:rPr>
              <w:t>Junior high school</w:t>
            </w:r>
          </w:p>
          <w:p w:rsidR="00915293" w:rsidRPr="00915293" w:rsidRDefault="00915293" w:rsidP="00915293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915293">
              <w:rPr>
                <w:lang w:val="en-US"/>
              </w:rPr>
              <w:t>High school</w:t>
            </w:r>
          </w:p>
          <w:p w:rsidR="00915293" w:rsidRPr="00915293" w:rsidRDefault="00915293" w:rsidP="00915293">
            <w:pPr>
              <w:numPr>
                <w:ilvl w:val="0"/>
                <w:numId w:val="3"/>
              </w:numPr>
              <w:rPr>
                <w:lang w:val="en-US"/>
              </w:rPr>
            </w:pPr>
            <w:r w:rsidRPr="00915293">
              <w:rPr>
                <w:lang w:val="en-US"/>
              </w:rPr>
              <w:t>University</w:t>
            </w:r>
          </w:p>
        </w:tc>
      </w:tr>
      <w:tr w:rsidR="00915293" w:rsidRPr="00915293" w:rsidTr="0052057F">
        <w:trPr>
          <w:trHeight w:val="705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Nationality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4"/>
              </w:numPr>
              <w:rPr>
                <w:lang w:val="en-US"/>
              </w:rPr>
            </w:pPr>
            <w:r w:rsidRPr="00915293">
              <w:rPr>
                <w:lang w:val="en-US"/>
              </w:rPr>
              <w:t>Italian</w:t>
            </w:r>
          </w:p>
          <w:p w:rsidR="00915293" w:rsidRPr="00915293" w:rsidRDefault="00915293" w:rsidP="00915293">
            <w:pPr>
              <w:numPr>
                <w:ilvl w:val="0"/>
                <w:numId w:val="4"/>
              </w:numPr>
              <w:rPr>
                <w:lang w:val="en-US"/>
              </w:rPr>
            </w:pPr>
            <w:r w:rsidRPr="00915293">
              <w:rPr>
                <w:lang w:val="en-US"/>
              </w:rPr>
              <w:t>Extra EU</w:t>
            </w:r>
          </w:p>
          <w:p w:rsidR="00915293" w:rsidRPr="00915293" w:rsidRDefault="00915293" w:rsidP="00915293">
            <w:pPr>
              <w:numPr>
                <w:ilvl w:val="0"/>
                <w:numId w:val="4"/>
              </w:numPr>
              <w:rPr>
                <w:lang w:val="en-US"/>
              </w:rPr>
            </w:pPr>
            <w:r w:rsidRPr="00915293">
              <w:rPr>
                <w:lang w:val="en-US"/>
              </w:rPr>
              <w:t>EU</w:t>
            </w:r>
          </w:p>
        </w:tc>
      </w:tr>
      <w:tr w:rsidR="00915293" w:rsidRPr="00915293" w:rsidTr="0052057F">
        <w:trPr>
          <w:trHeight w:val="515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proofErr w:type="gramStart"/>
            <w:r w:rsidRPr="00915293">
              <w:rPr>
                <w:lang w:val="en-US"/>
              </w:rPr>
              <w:t>What’s</w:t>
            </w:r>
            <w:proofErr w:type="gramEnd"/>
            <w:r w:rsidRPr="00915293">
              <w:rPr>
                <w:lang w:val="en-US"/>
              </w:rPr>
              <w:t xml:space="preserve"> your job task now?</w:t>
            </w: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………………………….</w:t>
            </w:r>
          </w:p>
        </w:tc>
      </w:tr>
      <w:tr w:rsidR="00915293" w:rsidRPr="00915293" w:rsidTr="0052057F">
        <w:trPr>
          <w:trHeight w:val="365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 xml:space="preserve">Seniority </w:t>
            </w: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………………………….</w:t>
            </w:r>
          </w:p>
        </w:tc>
      </w:tr>
      <w:tr w:rsidR="00915293" w:rsidRPr="00915293" w:rsidTr="0052057F">
        <w:trPr>
          <w:trHeight w:val="486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Have you ever worked in dusty environments?</w:t>
            </w:r>
            <w:r w:rsidRPr="00915293">
              <w:rPr>
                <w:lang w:val="en-US"/>
              </w:rPr>
              <w:tab/>
            </w: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580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have heart conditions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635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have seizures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491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have lung conditions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603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lastRenderedPageBreak/>
              <w:t>Do you have allergic rhinitis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603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have bronchial asthma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629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have bronchitis for more than two months a year?</w:t>
            </w:r>
            <w:r w:rsidRPr="00915293">
              <w:rPr>
                <w:lang w:val="en-US"/>
              </w:rPr>
              <w:tab/>
            </w: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475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usually cough when you get up in the morning?</w:t>
            </w:r>
            <w:r w:rsidRPr="00915293">
              <w:rPr>
                <w:lang w:val="en-US"/>
              </w:rPr>
              <w:tab/>
            </w: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580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need to catch your breath while walking?</w:t>
            </w:r>
            <w:r w:rsidRPr="00915293">
              <w:rPr>
                <w:lang w:val="en-US"/>
              </w:rPr>
              <w:tab/>
            </w: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353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have shortness of breath while you are resting?</w:t>
            </w:r>
            <w:r w:rsidRPr="00915293">
              <w:rPr>
                <w:lang w:val="en-US"/>
              </w:rPr>
              <w:tab/>
            </w: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588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Have you had tetanus vaccination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500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How many coffees do you drink a day?</w:t>
            </w: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……………………….</w:t>
            </w:r>
          </w:p>
        </w:tc>
      </w:tr>
      <w:tr w:rsidR="00915293" w:rsidRPr="00915293" w:rsidTr="0052057F">
        <w:trPr>
          <w:trHeight w:val="625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usually drink beer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495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usually drink wine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450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usually drink liqueurs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672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smoke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715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Are you an ex-smoker?</w:t>
            </w: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5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  <w:tr w:rsidR="00915293" w:rsidRPr="00915293" w:rsidTr="0052057F">
        <w:trPr>
          <w:trHeight w:val="1034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lastRenderedPageBreak/>
              <w:t>How harmful do you consider your posture in your current job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At all</w:t>
            </w:r>
          </w:p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Moderately</w:t>
            </w:r>
          </w:p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Highly</w:t>
            </w:r>
          </w:p>
        </w:tc>
      </w:tr>
      <w:tr w:rsidR="00915293" w:rsidRPr="00915293" w:rsidTr="0052057F">
        <w:trPr>
          <w:trHeight w:val="960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How harmful do you consider manual handling in your current job?</w:t>
            </w:r>
            <w:r w:rsidRPr="00915293">
              <w:rPr>
                <w:lang w:val="en-US"/>
              </w:rPr>
              <w:tab/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At all</w:t>
            </w:r>
          </w:p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Moderately</w:t>
            </w:r>
          </w:p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Highly</w:t>
            </w:r>
          </w:p>
        </w:tc>
      </w:tr>
      <w:tr w:rsidR="00915293" w:rsidRPr="00915293" w:rsidTr="0052057F">
        <w:trPr>
          <w:trHeight w:val="979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How harmful do you consider the climatic factors in your current job?</w:t>
            </w:r>
            <w:r w:rsidRPr="00915293">
              <w:rPr>
                <w:lang w:val="en-US"/>
              </w:rPr>
              <w:tab/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At all</w:t>
            </w:r>
          </w:p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Moderately</w:t>
            </w:r>
          </w:p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Highly</w:t>
            </w:r>
          </w:p>
        </w:tc>
      </w:tr>
      <w:tr w:rsidR="00915293" w:rsidRPr="00915293" w:rsidTr="0052057F">
        <w:trPr>
          <w:trHeight w:val="618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How harmful do you consider strain in your current job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At all</w:t>
            </w:r>
          </w:p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Moderately</w:t>
            </w:r>
          </w:p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Highly</w:t>
            </w:r>
          </w:p>
        </w:tc>
      </w:tr>
      <w:tr w:rsidR="00915293" w:rsidRPr="00915293" w:rsidTr="0052057F">
        <w:trPr>
          <w:trHeight w:val="973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How harmful do you consider work organization in your current job?</w:t>
            </w:r>
            <w:r w:rsidRPr="00915293">
              <w:rPr>
                <w:lang w:val="en-US"/>
              </w:rPr>
              <w:tab/>
            </w:r>
          </w:p>
        </w:tc>
        <w:tc>
          <w:tcPr>
            <w:tcW w:w="3691" w:type="dxa"/>
            <w:gridSpan w:val="10"/>
          </w:tcPr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At all</w:t>
            </w:r>
          </w:p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Moderately</w:t>
            </w:r>
          </w:p>
          <w:p w:rsidR="00915293" w:rsidRPr="00915293" w:rsidRDefault="00915293" w:rsidP="00915293">
            <w:pPr>
              <w:numPr>
                <w:ilvl w:val="0"/>
                <w:numId w:val="6"/>
              </w:numPr>
              <w:rPr>
                <w:lang w:val="en-US"/>
              </w:rPr>
            </w:pPr>
            <w:r w:rsidRPr="00915293">
              <w:rPr>
                <w:lang w:val="en-US"/>
              </w:rPr>
              <w:t>Highly</w:t>
            </w:r>
          </w:p>
        </w:tc>
      </w:tr>
      <w:tr w:rsidR="0052057F" w:rsidRPr="0052057F" w:rsidTr="0052057F">
        <w:trPr>
          <w:trHeight w:val="282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57F" w:rsidRPr="00915293" w:rsidRDefault="0052057F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How exposed are you to physical risks?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915293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915293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915293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915293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4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915293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5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915293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6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915293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7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915293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8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915293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9</w:t>
            </w:r>
          </w:p>
        </w:tc>
        <w:tc>
          <w:tcPr>
            <w:tcW w:w="370" w:type="dxa"/>
            <w:vAlign w:val="center"/>
          </w:tcPr>
          <w:p w:rsidR="0052057F" w:rsidRPr="00B618DE" w:rsidRDefault="0052057F" w:rsidP="0052057F">
            <w:pPr>
              <w:ind w:left="-163"/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10</w:t>
            </w:r>
          </w:p>
        </w:tc>
      </w:tr>
      <w:tr w:rsidR="0052057F" w:rsidRPr="0052057F" w:rsidTr="0052057F">
        <w:trPr>
          <w:trHeight w:val="486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57F" w:rsidRPr="00915293" w:rsidRDefault="0052057F" w:rsidP="0052057F">
            <w:pPr>
              <w:rPr>
                <w:lang w:val="en-US"/>
              </w:rPr>
            </w:pPr>
            <w:r w:rsidRPr="00915293">
              <w:rPr>
                <w:lang w:val="en-US"/>
              </w:rPr>
              <w:t>How exposed are you to chemical risks?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4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5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6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7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8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9</w:t>
            </w:r>
          </w:p>
        </w:tc>
        <w:tc>
          <w:tcPr>
            <w:tcW w:w="370" w:type="dxa"/>
            <w:vAlign w:val="center"/>
          </w:tcPr>
          <w:p w:rsidR="0052057F" w:rsidRPr="00B618DE" w:rsidRDefault="0052057F" w:rsidP="0052057F">
            <w:pPr>
              <w:ind w:left="-163"/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10</w:t>
            </w:r>
          </w:p>
        </w:tc>
      </w:tr>
      <w:tr w:rsidR="0052057F" w:rsidRPr="0052057F" w:rsidTr="0052057F">
        <w:trPr>
          <w:trHeight w:val="325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57F" w:rsidRPr="00915293" w:rsidRDefault="0052057F" w:rsidP="0052057F">
            <w:pPr>
              <w:rPr>
                <w:lang w:val="en-US"/>
              </w:rPr>
            </w:pPr>
            <w:r w:rsidRPr="00915293">
              <w:rPr>
                <w:lang w:val="en-US"/>
              </w:rPr>
              <w:t>How exposed are you to biological risks?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4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5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6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7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bookmarkStart w:id="0" w:name="_GoBack"/>
            <w:bookmarkEnd w:id="0"/>
            <w:r w:rsidRPr="00B618DE">
              <w:rPr>
                <w:sz w:val="24"/>
                <w:lang w:val="en-US"/>
              </w:rPr>
              <w:t>8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9</w:t>
            </w:r>
          </w:p>
        </w:tc>
        <w:tc>
          <w:tcPr>
            <w:tcW w:w="370" w:type="dxa"/>
            <w:vAlign w:val="center"/>
          </w:tcPr>
          <w:p w:rsidR="0052057F" w:rsidRPr="00B618DE" w:rsidRDefault="0052057F" w:rsidP="0052057F">
            <w:pPr>
              <w:ind w:left="-163"/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10</w:t>
            </w:r>
          </w:p>
        </w:tc>
      </w:tr>
      <w:tr w:rsidR="0052057F" w:rsidRPr="0052057F" w:rsidTr="0052057F">
        <w:trPr>
          <w:trHeight w:val="349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57F" w:rsidRPr="00915293" w:rsidRDefault="0052057F" w:rsidP="0052057F">
            <w:pPr>
              <w:rPr>
                <w:lang w:val="en-US"/>
              </w:rPr>
            </w:pPr>
            <w:r w:rsidRPr="00915293">
              <w:rPr>
                <w:lang w:val="en-US"/>
              </w:rPr>
              <w:t>How exposed are you to ergonomic risks?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4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5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6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7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8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9</w:t>
            </w:r>
          </w:p>
        </w:tc>
        <w:tc>
          <w:tcPr>
            <w:tcW w:w="370" w:type="dxa"/>
            <w:vAlign w:val="center"/>
          </w:tcPr>
          <w:p w:rsidR="0052057F" w:rsidRPr="00B618DE" w:rsidRDefault="0052057F" w:rsidP="0052057F">
            <w:pPr>
              <w:ind w:left="-163"/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10</w:t>
            </w:r>
          </w:p>
        </w:tc>
      </w:tr>
      <w:tr w:rsidR="0052057F" w:rsidRPr="0052057F" w:rsidTr="0052057F">
        <w:trPr>
          <w:trHeight w:val="402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2057F" w:rsidRPr="00915293" w:rsidRDefault="0052057F" w:rsidP="0052057F">
            <w:pPr>
              <w:rPr>
                <w:lang w:val="en-US"/>
              </w:rPr>
            </w:pPr>
            <w:r w:rsidRPr="00915293">
              <w:rPr>
                <w:lang w:val="en-US"/>
              </w:rPr>
              <w:t>How exposed are you to work-related stress?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4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5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6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7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8</w:t>
            </w:r>
          </w:p>
        </w:tc>
        <w:tc>
          <w:tcPr>
            <w:tcW w:w="369" w:type="dxa"/>
            <w:vAlign w:val="center"/>
          </w:tcPr>
          <w:p w:rsidR="0052057F" w:rsidRPr="00B618DE" w:rsidRDefault="0052057F" w:rsidP="0052057F">
            <w:pPr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9</w:t>
            </w:r>
          </w:p>
        </w:tc>
        <w:tc>
          <w:tcPr>
            <w:tcW w:w="370" w:type="dxa"/>
            <w:vAlign w:val="center"/>
          </w:tcPr>
          <w:p w:rsidR="0052057F" w:rsidRPr="00B618DE" w:rsidRDefault="0052057F" w:rsidP="0052057F">
            <w:pPr>
              <w:ind w:left="-163"/>
              <w:jc w:val="center"/>
              <w:rPr>
                <w:sz w:val="24"/>
                <w:lang w:val="en-US"/>
              </w:rPr>
            </w:pPr>
            <w:r w:rsidRPr="00B618DE">
              <w:rPr>
                <w:sz w:val="24"/>
                <w:lang w:val="en-US"/>
              </w:rPr>
              <w:t>10</w:t>
            </w:r>
          </w:p>
        </w:tc>
      </w:tr>
      <w:tr w:rsidR="00915293" w:rsidRPr="00915293" w:rsidTr="0052057F">
        <w:trPr>
          <w:trHeight w:val="1026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think your job is dangerous?</w:t>
            </w:r>
          </w:p>
        </w:tc>
        <w:tc>
          <w:tcPr>
            <w:tcW w:w="3691" w:type="dxa"/>
            <w:gridSpan w:val="10"/>
            <w:vAlign w:val="center"/>
          </w:tcPr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At all</w:t>
            </w:r>
          </w:p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Moderately</w:t>
            </w:r>
          </w:p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Highly</w:t>
            </w:r>
          </w:p>
        </w:tc>
      </w:tr>
      <w:tr w:rsidR="00915293" w:rsidRPr="00915293" w:rsidTr="0052057F">
        <w:trPr>
          <w:trHeight w:val="917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consider injuries a relevant danger in your job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  <w:vAlign w:val="center"/>
          </w:tcPr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At all</w:t>
            </w:r>
          </w:p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Moderately</w:t>
            </w:r>
          </w:p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lastRenderedPageBreak/>
              <w:t>Highly</w:t>
            </w:r>
          </w:p>
        </w:tc>
      </w:tr>
      <w:tr w:rsidR="00915293" w:rsidRPr="00915293" w:rsidTr="0052057F">
        <w:trPr>
          <w:trHeight w:val="808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lastRenderedPageBreak/>
              <w:t xml:space="preserve">How do you evaluate the training and the information received in relation to the risks you </w:t>
            </w:r>
            <w:proofErr w:type="gramStart"/>
            <w:r w:rsidRPr="00915293">
              <w:rPr>
                <w:lang w:val="en-US"/>
              </w:rPr>
              <w:t>are exposed</w:t>
            </w:r>
            <w:proofErr w:type="gramEnd"/>
            <w:r w:rsidRPr="00915293">
              <w:rPr>
                <w:lang w:val="en-US"/>
              </w:rPr>
              <w:t xml:space="preserve"> to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  <w:vAlign w:val="center"/>
          </w:tcPr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Lacking</w:t>
            </w:r>
          </w:p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Enough</w:t>
            </w:r>
          </w:p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Good</w:t>
            </w:r>
          </w:p>
        </w:tc>
      </w:tr>
      <w:tr w:rsidR="00915293" w:rsidRPr="00915293" w:rsidTr="0052057F">
        <w:trPr>
          <w:trHeight w:val="841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 xml:space="preserve">Do you think your </w:t>
            </w:r>
            <w:proofErr w:type="spellStart"/>
            <w:r w:rsidRPr="00915293">
              <w:rPr>
                <w:lang w:val="en-US"/>
              </w:rPr>
              <w:t>behaviour</w:t>
            </w:r>
            <w:proofErr w:type="spellEnd"/>
            <w:r w:rsidRPr="00915293">
              <w:rPr>
                <w:lang w:val="en-US"/>
              </w:rPr>
              <w:t xml:space="preserve"> is appropriate to control occupational risks?</w:t>
            </w:r>
            <w:r w:rsidRPr="00915293">
              <w:rPr>
                <w:lang w:val="en-US"/>
              </w:rPr>
              <w:tab/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  <w:vAlign w:val="center"/>
          </w:tcPr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Never</w:t>
            </w:r>
          </w:p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Sometimes</w:t>
            </w:r>
          </w:p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Always</w:t>
            </w:r>
          </w:p>
        </w:tc>
      </w:tr>
      <w:tr w:rsidR="00915293" w:rsidRPr="00915293" w:rsidTr="0052057F">
        <w:trPr>
          <w:trHeight w:val="872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think you can rely on your employer’s protection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  <w:vAlign w:val="center"/>
          </w:tcPr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Never</w:t>
            </w:r>
          </w:p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Sometimes</w:t>
            </w:r>
          </w:p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Always</w:t>
            </w:r>
          </w:p>
        </w:tc>
      </w:tr>
      <w:tr w:rsidR="00915293" w:rsidRPr="00915293" w:rsidTr="0052057F">
        <w:trPr>
          <w:trHeight w:val="904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think you can manage your job-related occupational risks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  <w:vAlign w:val="center"/>
          </w:tcPr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Never</w:t>
            </w:r>
          </w:p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Sometimes</w:t>
            </w:r>
          </w:p>
          <w:p w:rsidR="00915293" w:rsidRPr="00915293" w:rsidRDefault="00915293" w:rsidP="00915293">
            <w:pPr>
              <w:numPr>
                <w:ilvl w:val="0"/>
                <w:numId w:val="7"/>
              </w:numPr>
              <w:rPr>
                <w:lang w:val="en-US"/>
              </w:rPr>
            </w:pPr>
            <w:r w:rsidRPr="00915293">
              <w:rPr>
                <w:lang w:val="en-US"/>
              </w:rPr>
              <w:t>Always</w:t>
            </w:r>
          </w:p>
        </w:tc>
      </w:tr>
      <w:tr w:rsidR="00B618DE" w:rsidRPr="00B618DE" w:rsidTr="0046137A">
        <w:trPr>
          <w:trHeight w:val="515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B618DE" w:rsidRPr="00915293" w:rsidRDefault="00B618DE" w:rsidP="00915293">
            <w:pPr>
              <w:rPr>
                <w:lang w:val="en-US"/>
              </w:rPr>
            </w:pPr>
            <w:proofErr w:type="gramStart"/>
            <w:r w:rsidRPr="00915293">
              <w:rPr>
                <w:lang w:val="en-US"/>
              </w:rPr>
              <w:t>To what extent do you think a lack of knowledge and awareness of danger may lead to an injury?</w:t>
            </w:r>
            <w:proofErr w:type="gramEnd"/>
          </w:p>
        </w:tc>
        <w:tc>
          <w:tcPr>
            <w:tcW w:w="369" w:type="dxa"/>
            <w:vAlign w:val="center"/>
          </w:tcPr>
          <w:p w:rsidR="00B618DE" w:rsidRPr="00915293" w:rsidRDefault="00B618DE" w:rsidP="009152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9152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9152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9152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9152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9152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9152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9152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9152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70" w:type="dxa"/>
            <w:vAlign w:val="center"/>
          </w:tcPr>
          <w:p w:rsidR="00B618DE" w:rsidRPr="00915293" w:rsidRDefault="00B618DE" w:rsidP="00B618DE">
            <w:pPr>
              <w:ind w:left="-163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B618DE" w:rsidRPr="00B618DE" w:rsidTr="00631A5C">
        <w:trPr>
          <w:trHeight w:val="598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18DE" w:rsidRPr="00915293" w:rsidRDefault="00B618DE" w:rsidP="00B618DE">
            <w:pPr>
              <w:rPr>
                <w:lang w:val="en-US"/>
              </w:rPr>
            </w:pPr>
            <w:r w:rsidRPr="00915293">
              <w:rPr>
                <w:lang w:val="en-US"/>
              </w:rPr>
              <w:t>To what extent do you think a lack of prevention measures may lead to an injury?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70" w:type="dxa"/>
            <w:vAlign w:val="center"/>
          </w:tcPr>
          <w:p w:rsidR="00B618DE" w:rsidRPr="00915293" w:rsidRDefault="00B618DE" w:rsidP="00B618DE">
            <w:pPr>
              <w:ind w:left="-163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B618DE" w:rsidRPr="00B618DE" w:rsidTr="007C39AD">
        <w:trPr>
          <w:trHeight w:val="415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18DE" w:rsidRPr="00915293" w:rsidRDefault="00B618DE" w:rsidP="00B618DE">
            <w:pPr>
              <w:rPr>
                <w:lang w:val="en-US"/>
              </w:rPr>
            </w:pPr>
            <w:r w:rsidRPr="00915293">
              <w:rPr>
                <w:lang w:val="en-US"/>
              </w:rPr>
              <w:t xml:space="preserve">To what extent do you think an improper </w:t>
            </w:r>
            <w:proofErr w:type="spellStart"/>
            <w:r w:rsidRPr="00915293">
              <w:rPr>
                <w:lang w:val="en-US"/>
              </w:rPr>
              <w:t>behaviour</w:t>
            </w:r>
            <w:proofErr w:type="spellEnd"/>
            <w:r w:rsidRPr="00915293">
              <w:rPr>
                <w:lang w:val="en-US"/>
              </w:rPr>
              <w:t xml:space="preserve"> in workplaces may lead to an injury?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70" w:type="dxa"/>
            <w:vAlign w:val="center"/>
          </w:tcPr>
          <w:p w:rsidR="00B618DE" w:rsidRPr="00915293" w:rsidRDefault="00B618DE" w:rsidP="00B618DE">
            <w:pPr>
              <w:ind w:left="-163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B618DE" w:rsidRPr="00B618DE" w:rsidTr="007F007D">
        <w:trPr>
          <w:trHeight w:val="527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B618DE" w:rsidRPr="00915293" w:rsidRDefault="00B618DE" w:rsidP="00B618DE">
            <w:pPr>
              <w:rPr>
                <w:lang w:val="en-US"/>
              </w:rPr>
            </w:pPr>
            <w:r w:rsidRPr="00915293">
              <w:rPr>
                <w:lang w:val="en-US"/>
              </w:rPr>
              <w:t>To what extent do you think unpredictable fate may lead to an injury?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369" w:type="dxa"/>
            <w:vAlign w:val="center"/>
          </w:tcPr>
          <w:p w:rsidR="00B618DE" w:rsidRPr="00915293" w:rsidRDefault="00B618DE" w:rsidP="00B618DE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370" w:type="dxa"/>
            <w:vAlign w:val="center"/>
          </w:tcPr>
          <w:p w:rsidR="00B618DE" w:rsidRPr="00915293" w:rsidRDefault="00B618DE" w:rsidP="00B618DE">
            <w:pPr>
              <w:ind w:left="-163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915293" w:rsidRPr="00915293" w:rsidTr="0052057F">
        <w:trPr>
          <w:trHeight w:val="454"/>
        </w:trPr>
        <w:tc>
          <w:tcPr>
            <w:tcW w:w="6090" w:type="dxa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:rsidR="00915293" w:rsidRPr="00915293" w:rsidRDefault="00915293" w:rsidP="00915293">
            <w:pPr>
              <w:rPr>
                <w:lang w:val="en-US"/>
              </w:rPr>
            </w:pPr>
            <w:r w:rsidRPr="00915293">
              <w:rPr>
                <w:lang w:val="en-US"/>
              </w:rPr>
              <w:t>Do you think you have health and safety duties as a worker?</w:t>
            </w:r>
          </w:p>
          <w:p w:rsidR="00915293" w:rsidRPr="00915293" w:rsidRDefault="00915293" w:rsidP="00915293">
            <w:pPr>
              <w:rPr>
                <w:lang w:val="en-US"/>
              </w:rPr>
            </w:pPr>
          </w:p>
        </w:tc>
        <w:tc>
          <w:tcPr>
            <w:tcW w:w="3691" w:type="dxa"/>
            <w:gridSpan w:val="10"/>
            <w:vAlign w:val="center"/>
          </w:tcPr>
          <w:p w:rsidR="00915293" w:rsidRPr="00915293" w:rsidRDefault="00915293" w:rsidP="00915293">
            <w:pPr>
              <w:numPr>
                <w:ilvl w:val="0"/>
                <w:numId w:val="8"/>
              </w:numPr>
              <w:rPr>
                <w:lang w:val="en-US"/>
              </w:rPr>
            </w:pPr>
            <w:r w:rsidRPr="00915293">
              <w:rPr>
                <w:lang w:val="en-US"/>
              </w:rPr>
              <w:t>Yes</w:t>
            </w:r>
          </w:p>
          <w:p w:rsidR="00915293" w:rsidRPr="00915293" w:rsidRDefault="00915293" w:rsidP="00915293">
            <w:pPr>
              <w:numPr>
                <w:ilvl w:val="0"/>
                <w:numId w:val="8"/>
              </w:numPr>
              <w:rPr>
                <w:lang w:val="en-US"/>
              </w:rPr>
            </w:pPr>
            <w:r w:rsidRPr="00915293">
              <w:rPr>
                <w:lang w:val="en-US"/>
              </w:rPr>
              <w:t>No</w:t>
            </w:r>
          </w:p>
        </w:tc>
      </w:tr>
    </w:tbl>
    <w:p w:rsidR="00915293" w:rsidRPr="00F2759C" w:rsidRDefault="00915293">
      <w:pPr>
        <w:rPr>
          <w:lang w:val="en-GB"/>
        </w:rPr>
      </w:pPr>
    </w:p>
    <w:sectPr w:rsidR="00915293" w:rsidRPr="00F2759C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B37BBA"/>
    <w:multiLevelType w:val="hybridMultilevel"/>
    <w:tmpl w:val="9E54A31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1B430C9E"/>
    <w:multiLevelType w:val="hybridMultilevel"/>
    <w:tmpl w:val="66FE892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4073EEE"/>
    <w:multiLevelType w:val="hybridMultilevel"/>
    <w:tmpl w:val="038E9F7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38A3788B"/>
    <w:multiLevelType w:val="hybridMultilevel"/>
    <w:tmpl w:val="6362FBD4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4DC71F4A"/>
    <w:multiLevelType w:val="hybridMultilevel"/>
    <w:tmpl w:val="30CC81AA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519D335B"/>
    <w:multiLevelType w:val="hybridMultilevel"/>
    <w:tmpl w:val="E4A29AC8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0A6165D"/>
    <w:multiLevelType w:val="hybridMultilevel"/>
    <w:tmpl w:val="575273F0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DCF506F"/>
    <w:multiLevelType w:val="hybridMultilevel"/>
    <w:tmpl w:val="E0C0C37E"/>
    <w:lvl w:ilvl="0" w:tplc="0410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0"/>
  </w:num>
  <w:num w:numId="3">
    <w:abstractNumId w:val="4"/>
  </w:num>
  <w:num w:numId="4">
    <w:abstractNumId w:val="2"/>
  </w:num>
  <w:num w:numId="5">
    <w:abstractNumId w:val="3"/>
  </w:num>
  <w:num w:numId="6">
    <w:abstractNumId w:val="6"/>
  </w:num>
  <w:num w:numId="7">
    <w:abstractNumId w:val="1"/>
  </w:num>
  <w:num w:numId="8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2BF4"/>
    <w:rsid w:val="0037085E"/>
    <w:rsid w:val="0052057F"/>
    <w:rsid w:val="0082158B"/>
    <w:rsid w:val="00915293"/>
    <w:rsid w:val="00B42BF4"/>
    <w:rsid w:val="00B50BC2"/>
    <w:rsid w:val="00B618DE"/>
    <w:rsid w:val="00C1540C"/>
    <w:rsid w:val="00F275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9F262D5-CB28-4AB0-A891-61395A1623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e">
    <w:name w:val="Normal"/>
    <w:qFormat/>
    <w:rsid w:val="00B50BC2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42BF4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4</Pages>
  <Words>430</Words>
  <Characters>2452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ente</dc:creator>
  <cp:keywords/>
  <dc:description/>
  <cp:lastModifiedBy>Utente</cp:lastModifiedBy>
  <cp:revision>6</cp:revision>
  <dcterms:created xsi:type="dcterms:W3CDTF">2023-12-22T21:35:00Z</dcterms:created>
  <dcterms:modified xsi:type="dcterms:W3CDTF">2023-12-25T21:18:00Z</dcterms:modified>
</cp:coreProperties>
</file>